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1243"/>
        <w:gridCol w:w="1523"/>
        <w:gridCol w:w="1543"/>
        <w:gridCol w:w="1083"/>
        <w:gridCol w:w="917"/>
        <w:gridCol w:w="1077"/>
        <w:gridCol w:w="1156"/>
      </w:tblGrid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.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tei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iase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BI</w:t>
            </w:r>
          </w:p>
          <w:p>
            <w:pPr>
              <w:pStyle w:val="Normal"/>
              <w:jc w:val="center"/>
              <w:rPr/>
            </w:pPr>
            <w:r>
              <w:rPr/>
              <w:t>Access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ther Domain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ngt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NB Domai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-value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RK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1738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-50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E-1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O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1128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-52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E-24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B952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-48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E-27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9786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-51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E-2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B799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6-51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E-2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K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D313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-51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E-24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T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3282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7-49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E-23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T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6707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-36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E-2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T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C1, AKT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B0566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-52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E-24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K4395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6-61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E-1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D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786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-66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E-4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B401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-60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E-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L153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-6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E-3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B7977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-62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E-13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K6405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4-64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E-13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7305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-60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E-17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734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3-61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E-15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B7977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-64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E-15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BK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F731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-59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E-1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D2035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-53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E-1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D2305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8-54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E-7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L275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-60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E-1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D2386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-57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E-13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D2982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-60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E-1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9038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-58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E-1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B8102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-61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E-1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9699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-58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E-15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BT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F7312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-69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E-3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2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BT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F731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3-72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E-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TE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87417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-13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E-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TE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6363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-17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E-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K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459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-54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E-27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K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4096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-50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E-2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006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1-54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E-11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2486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8-49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E-20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S9066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-50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E-27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T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mK2.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2774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-48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E-25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T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B9014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-49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E-26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T1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A9619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3-44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E-1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T3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4616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-46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E-25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T3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B680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-46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E-19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2968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-62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E-17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5419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9-64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E-14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K161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9-71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E-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5328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-59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E-5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4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U9023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-57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E-5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5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419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1-63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E-13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5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40.m027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8-6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E-14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5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31.m0429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-62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E-16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4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4594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1-60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E-9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4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9853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-46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E-10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231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6-61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E-8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7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365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-66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E-6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7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191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-36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E-15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40.m0057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-49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E-11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9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168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1-67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E-2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GC19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3588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7-70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E-4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T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E0348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-13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E-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3-24T19:27:00Z</dcterms:created>
  <dc:creator>Dr. G. Moorhead</dc:creator>
  <dc:description/>
  <dc:language>en-US</dc:language>
  <cp:lastModifiedBy> </cp:lastModifiedBy>
  <dcterms:modified xsi:type="dcterms:W3CDTF">2005-01-04T21:22:00Z</dcterms:modified>
  <cp:revision>14</cp:revision>
  <dc:subject/>
  <dc:title>Protein</dc:title>
</cp:coreProperties>
</file>